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CEB03" w14:textId="77777777" w:rsidR="00BD6B50" w:rsidRDefault="00BD6B50"/>
    <w:p w14:paraId="2D7DA36E" w14:textId="5616A960" w:rsidR="00CE09A3" w:rsidRPr="005E4083" w:rsidRDefault="00CE09A3" w:rsidP="00CE09A3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  <w:r>
        <w:rPr>
          <w:rFonts w:ascii="Times New Roman" w:eastAsia="HYSinMyeongJo-Medium" w:hAnsi="Times New Roman" w:cs="Times New Roman"/>
          <w:b/>
          <w:bCs/>
        </w:rPr>
        <w:t>Multimedia Appendix 2</w:t>
      </w:r>
      <w:r w:rsidRPr="005E4083">
        <w:rPr>
          <w:rFonts w:ascii="Times New Roman" w:eastAsia="HYSinMyeongJo-Medium" w:hAnsi="Times New Roman" w:cs="Times New Roman" w:hint="eastAsia"/>
          <w:b/>
          <w:bCs/>
        </w:rPr>
        <w:t>.</w:t>
      </w:r>
      <w:r w:rsidRPr="005E4083">
        <w:rPr>
          <w:rFonts w:ascii="Times New Roman" w:eastAsia="HYSinMyeongJo-Medium" w:hAnsi="Times New Roman" w:cs="Times New Roman"/>
          <w:b/>
          <w:bCs/>
        </w:rPr>
        <w:t xml:space="preserve"> </w:t>
      </w:r>
      <w:r w:rsidRPr="00CE09A3">
        <w:rPr>
          <w:rFonts w:ascii="Times New Roman" w:eastAsia="HYSinMyeongJo-Medium" w:hAnsi="Times New Roman" w:cs="Times New Roman"/>
        </w:rPr>
        <w:t>The instructions used for GPT-4o Semantic Similarity Evaluation</w:t>
      </w:r>
    </w:p>
    <w:p w14:paraId="47F377D2" w14:textId="77777777" w:rsidR="00CE09A3" w:rsidRPr="005E4083" w:rsidRDefault="00CE09A3" w:rsidP="00CE09A3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E09A3" w:rsidRPr="005E4083" w14:paraId="13F0A173" w14:textId="77777777" w:rsidTr="00977331">
        <w:tc>
          <w:tcPr>
            <w:tcW w:w="13927" w:type="dxa"/>
            <w:tcBorders>
              <w:top w:val="single" w:sz="4" w:space="0" w:color="auto"/>
              <w:bottom w:val="single" w:sz="4" w:space="0" w:color="auto"/>
            </w:tcBorders>
          </w:tcPr>
          <w:p w14:paraId="62488A5B" w14:textId="77777777" w:rsidR="00CE09A3" w:rsidRPr="005E4083" w:rsidRDefault="00CE09A3" w:rsidP="00977331">
            <w:pPr>
              <w:spacing w:line="480" w:lineRule="auto"/>
              <w:jc w:val="left"/>
              <w:rPr>
                <w:rFonts w:ascii="Times New Roman" w:eastAsia="HYSinMyeongJo-Medium" w:hAnsi="Times New Roman" w:cs="Times New Roman"/>
                <w:b/>
                <w:bCs/>
              </w:rPr>
            </w:pPr>
            <w:r w:rsidRPr="005E4083">
              <w:rPr>
                <w:rFonts w:ascii="Times New Roman" w:hAnsi="Times New Roman" w:cs="Times New Roman"/>
              </w:rPr>
              <w:t>Prompt via API</w:t>
            </w:r>
          </w:p>
        </w:tc>
      </w:tr>
      <w:tr w:rsidR="00CE09A3" w:rsidRPr="005E4083" w14:paraId="54052DBE" w14:textId="77777777" w:rsidTr="00977331">
        <w:tc>
          <w:tcPr>
            <w:tcW w:w="13927" w:type="dxa"/>
            <w:tcBorders>
              <w:top w:val="single" w:sz="4" w:space="0" w:color="auto"/>
              <w:bottom w:val="single" w:sz="4" w:space="0" w:color="auto"/>
            </w:tcBorders>
          </w:tcPr>
          <w:p w14:paraId="116E6AD5" w14:textId="77777777" w:rsidR="00CE09A3" w:rsidRPr="005E4083" w:rsidRDefault="00CE09A3" w:rsidP="00977331">
            <w:pPr>
              <w:spacing w:line="480" w:lineRule="auto"/>
              <w:rPr>
                <w:rFonts w:ascii="Times New Roman" w:eastAsia="HYSinMyeongJo-Medium" w:hAnsi="Times New Roman" w:cs="Times New Roman"/>
              </w:rPr>
            </w:pPr>
            <w:r w:rsidRPr="005E4083">
              <w:rPr>
                <w:rFonts w:ascii="Times New Roman" w:eastAsia="HYSinMyeongJo-Medium" w:hAnsi="Times New Roman" w:cs="Times New Roman"/>
              </w:rPr>
              <w:t>“Evaluate the similarity between the following two sentences on a scale from 1 to 4. Use the following scoring protocol to determine the score: \n\n4 - Minor differences in word choice from the seed question, but takes the same form of response. \n3 - Share the same key topics, though some details may be added, altered, or omitted compared to the seed question. \n2 - The key topics are similar but more specific or general than that of the seed question. \n1 - Does not share the core topic from the seed question or belongs to a completely different health lifelog domain. \n \n Respond with only a single number. \n Sentence 1: {sentence1}\n Sentence 2: {sentence2}”</w:t>
            </w:r>
          </w:p>
        </w:tc>
      </w:tr>
    </w:tbl>
    <w:p w14:paraId="65B8ACFC" w14:textId="77777777" w:rsidR="00CE09A3" w:rsidRDefault="00CE09A3" w:rsidP="00CE09A3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p w14:paraId="4621A367" w14:textId="77777777" w:rsidR="00CE09A3" w:rsidRDefault="00CE09A3"/>
    <w:sectPr w:rsidR="00CE09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A3"/>
    <w:rsid w:val="000136FA"/>
    <w:rsid w:val="00020619"/>
    <w:rsid w:val="000301DD"/>
    <w:rsid w:val="0005158D"/>
    <w:rsid w:val="00062E7F"/>
    <w:rsid w:val="00097B92"/>
    <w:rsid w:val="000C1256"/>
    <w:rsid w:val="000F56FB"/>
    <w:rsid w:val="001120F1"/>
    <w:rsid w:val="001271B9"/>
    <w:rsid w:val="001301E3"/>
    <w:rsid w:val="00136701"/>
    <w:rsid w:val="0015161B"/>
    <w:rsid w:val="00173FFB"/>
    <w:rsid w:val="00174CAB"/>
    <w:rsid w:val="001775A0"/>
    <w:rsid w:val="00185941"/>
    <w:rsid w:val="001925BB"/>
    <w:rsid w:val="001A7361"/>
    <w:rsid w:val="001B2ECA"/>
    <w:rsid w:val="001D2410"/>
    <w:rsid w:val="001D64F4"/>
    <w:rsid w:val="001E5520"/>
    <w:rsid w:val="002214A7"/>
    <w:rsid w:val="002E3A05"/>
    <w:rsid w:val="002E3A76"/>
    <w:rsid w:val="003117A1"/>
    <w:rsid w:val="003306B4"/>
    <w:rsid w:val="00332717"/>
    <w:rsid w:val="00333179"/>
    <w:rsid w:val="00336A00"/>
    <w:rsid w:val="00344B7D"/>
    <w:rsid w:val="003533B1"/>
    <w:rsid w:val="00361EE6"/>
    <w:rsid w:val="003705E8"/>
    <w:rsid w:val="00383729"/>
    <w:rsid w:val="00383F9E"/>
    <w:rsid w:val="003B719F"/>
    <w:rsid w:val="003C2838"/>
    <w:rsid w:val="003D12D6"/>
    <w:rsid w:val="003F3592"/>
    <w:rsid w:val="00403A32"/>
    <w:rsid w:val="00455259"/>
    <w:rsid w:val="00476B2D"/>
    <w:rsid w:val="004851A9"/>
    <w:rsid w:val="004B44D2"/>
    <w:rsid w:val="004D6B39"/>
    <w:rsid w:val="004D6CB9"/>
    <w:rsid w:val="004E67FA"/>
    <w:rsid w:val="004F0552"/>
    <w:rsid w:val="0050209A"/>
    <w:rsid w:val="0051687B"/>
    <w:rsid w:val="0053422C"/>
    <w:rsid w:val="00565294"/>
    <w:rsid w:val="00571D64"/>
    <w:rsid w:val="00581881"/>
    <w:rsid w:val="00583F43"/>
    <w:rsid w:val="005B394D"/>
    <w:rsid w:val="005B41DB"/>
    <w:rsid w:val="00600C7C"/>
    <w:rsid w:val="0061256F"/>
    <w:rsid w:val="00616543"/>
    <w:rsid w:val="00623FEB"/>
    <w:rsid w:val="00636293"/>
    <w:rsid w:val="006546F8"/>
    <w:rsid w:val="00654EF4"/>
    <w:rsid w:val="006637EA"/>
    <w:rsid w:val="00663C81"/>
    <w:rsid w:val="00682C78"/>
    <w:rsid w:val="00691E23"/>
    <w:rsid w:val="006D799E"/>
    <w:rsid w:val="006E169D"/>
    <w:rsid w:val="00707328"/>
    <w:rsid w:val="00707EB2"/>
    <w:rsid w:val="0071069E"/>
    <w:rsid w:val="00711A4F"/>
    <w:rsid w:val="0075642D"/>
    <w:rsid w:val="0077520A"/>
    <w:rsid w:val="007901BB"/>
    <w:rsid w:val="00796909"/>
    <w:rsid w:val="007B2AF8"/>
    <w:rsid w:val="007B49D4"/>
    <w:rsid w:val="007C29E5"/>
    <w:rsid w:val="007D2696"/>
    <w:rsid w:val="007E42F2"/>
    <w:rsid w:val="007F5D5D"/>
    <w:rsid w:val="00815251"/>
    <w:rsid w:val="00832BF3"/>
    <w:rsid w:val="00837899"/>
    <w:rsid w:val="00844C6C"/>
    <w:rsid w:val="00850D33"/>
    <w:rsid w:val="00853DB8"/>
    <w:rsid w:val="00864121"/>
    <w:rsid w:val="00880B8F"/>
    <w:rsid w:val="00880B91"/>
    <w:rsid w:val="008E323F"/>
    <w:rsid w:val="0090270F"/>
    <w:rsid w:val="0090468C"/>
    <w:rsid w:val="00927F78"/>
    <w:rsid w:val="009766CD"/>
    <w:rsid w:val="00981A39"/>
    <w:rsid w:val="0098270C"/>
    <w:rsid w:val="009874DD"/>
    <w:rsid w:val="009D7137"/>
    <w:rsid w:val="009F2C31"/>
    <w:rsid w:val="00A209CF"/>
    <w:rsid w:val="00A22D6D"/>
    <w:rsid w:val="00A34F91"/>
    <w:rsid w:val="00A400EC"/>
    <w:rsid w:val="00A84D5B"/>
    <w:rsid w:val="00AA28C7"/>
    <w:rsid w:val="00AB2144"/>
    <w:rsid w:val="00AB28AD"/>
    <w:rsid w:val="00AD1C66"/>
    <w:rsid w:val="00AD478E"/>
    <w:rsid w:val="00AE6ABF"/>
    <w:rsid w:val="00B2404C"/>
    <w:rsid w:val="00B25976"/>
    <w:rsid w:val="00B35B52"/>
    <w:rsid w:val="00B55704"/>
    <w:rsid w:val="00B67157"/>
    <w:rsid w:val="00B940FF"/>
    <w:rsid w:val="00BD38D1"/>
    <w:rsid w:val="00BD5C04"/>
    <w:rsid w:val="00BD6B50"/>
    <w:rsid w:val="00BF01D4"/>
    <w:rsid w:val="00BF6536"/>
    <w:rsid w:val="00C2222C"/>
    <w:rsid w:val="00C22682"/>
    <w:rsid w:val="00C3003F"/>
    <w:rsid w:val="00C32B0A"/>
    <w:rsid w:val="00C705C7"/>
    <w:rsid w:val="00C97D1C"/>
    <w:rsid w:val="00CA63A8"/>
    <w:rsid w:val="00CC204A"/>
    <w:rsid w:val="00CD7B78"/>
    <w:rsid w:val="00CE09A3"/>
    <w:rsid w:val="00D143D7"/>
    <w:rsid w:val="00D15E8A"/>
    <w:rsid w:val="00D30B1C"/>
    <w:rsid w:val="00D4063A"/>
    <w:rsid w:val="00D547CC"/>
    <w:rsid w:val="00D75F18"/>
    <w:rsid w:val="00D76066"/>
    <w:rsid w:val="00DA1AE7"/>
    <w:rsid w:val="00DD1861"/>
    <w:rsid w:val="00DE631F"/>
    <w:rsid w:val="00E27497"/>
    <w:rsid w:val="00E32C62"/>
    <w:rsid w:val="00E503BB"/>
    <w:rsid w:val="00E528D3"/>
    <w:rsid w:val="00E53BC1"/>
    <w:rsid w:val="00E54E4E"/>
    <w:rsid w:val="00E901D9"/>
    <w:rsid w:val="00E91862"/>
    <w:rsid w:val="00E91BE6"/>
    <w:rsid w:val="00E97193"/>
    <w:rsid w:val="00EE76CC"/>
    <w:rsid w:val="00F0569F"/>
    <w:rsid w:val="00F220B9"/>
    <w:rsid w:val="00F3664F"/>
    <w:rsid w:val="00F5037B"/>
    <w:rsid w:val="00F51E8D"/>
    <w:rsid w:val="00F571E0"/>
    <w:rsid w:val="00F61771"/>
    <w:rsid w:val="00F70A78"/>
    <w:rsid w:val="00FB5420"/>
    <w:rsid w:val="00FB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1214B"/>
  <w15:chartTrackingRefBased/>
  <w15:docId w15:val="{3BDAEC3D-7934-4CF8-BFB4-1ED4435F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9A3"/>
    <w:pPr>
      <w:spacing w:after="0" w:line="240" w:lineRule="auto"/>
    </w:pPr>
    <w:rPr>
      <w:rFonts w:ascii="Gulim" w:eastAsia="Gulim" w:hAnsi="Gulim" w:cs="Gulim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9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9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9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9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9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9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9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9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9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9A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9A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9A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9A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9A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9A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9A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9A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9A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09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9A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9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9A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E09A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9A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E09A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9A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E0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09A3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5-05-07T15:05:00Z</dcterms:created>
  <dcterms:modified xsi:type="dcterms:W3CDTF">2025-05-07T15:05:00Z</dcterms:modified>
</cp:coreProperties>
</file>